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ry data 2 – Genes selected by EST subtraction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Genes having corresponding EST sequences in immature seed libraries and not in libraries of other tissue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76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3"/>
        <w:gridCol w:w="1080"/>
        <w:gridCol w:w="6689"/>
      </w:tblGrid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I code or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Bank Acc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GR code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ci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3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 domain-containing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2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2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G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2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92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ase inhibitor/seed storage/lipid transfer protein (LTP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3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0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imilar to phenazine biosynthesis phzc/phzf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7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10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(CCCH-type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16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uciferin 12S seed storag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3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9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MK6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4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heavy chain MYA2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4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9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thione S-transferase GST16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8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nge-related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9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-transfer protein putativ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6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6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transferase family 20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6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6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R4-NOT transcription complex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6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0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otenoid isom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7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9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P2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7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3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rfeit locus protein 5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8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9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M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8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0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/threonine phosphoest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8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2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P1 interacting partner 3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1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nodulin protein N2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67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dehydrogen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5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acetylest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6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membrane protein Tmp21 precursor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9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RA-like protein 6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0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asic helix-loop-helix (bhlh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0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5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itogen-activated protein kinase homolog 1 (MAP kinase 1) (atmpk1)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0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64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polymerase lambda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0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0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galacturo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0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6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arboxyl-terminal peptid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2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5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nuclease (BFN1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22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ectin methylest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48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 synth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1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rly-responsive to dehydration protein-related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5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ldol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0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8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6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4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68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zinc finger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69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latex protein type1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87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6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-protein interaction regulator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2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5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3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6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atidylinositol-glycan biosynthesis class F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6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2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trehalose-phosphate synth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6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7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1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-phosphogluconate dehydrogenase NAD-binding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8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9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minoacyl-trna synthet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0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08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cuolar ATP synthase subunit B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0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8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0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36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4-coumarate-coa lig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55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oxoguanine DNA glycosy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12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-related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1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0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2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hydroxymethyl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3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2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NG zinc finger protein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4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5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deacetylvindoline 4-O-acetyl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5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3-O-acyl N-acetylglycosamine deacety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5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4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bfamily B-6 of ERF/AP2 transcription factor family.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5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4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3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dehydro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6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al factor B3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2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nitrate transporte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9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4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7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98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85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7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9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18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RNA-bind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9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6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leucine-rich repeat transmembrane protein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0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5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1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0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3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86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3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4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hd finger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4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4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atic embryogenesis receptor-like kinase 2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4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69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Translation initiation factor 3 (if-3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5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7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e phosphate-induced (phi-1)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5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50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6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2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imilar to acetyl-coa carboxylase 2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1g4367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6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feit locus protein 5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4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9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yclin a2-typ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5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0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ZINC FINGER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6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redox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44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xin-responsive GH3 family protein similar to auxin-responsive GH3 product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0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hioredox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3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uridylate binding protein putative partial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9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Zinc finger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2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2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Kelch repeat-containing 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6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38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09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steine rich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1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ratricopeptide repeat (TPR)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1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0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Dihydroflavonol 4-reduct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1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99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 hydrolase family 1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1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1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1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1g620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4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28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5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0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82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6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5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ornichon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7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A largest subunit putativ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2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c O-methyl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2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Flavin-containing monooxygenase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2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actor EGL1 (Basic helix-loop-helix protein 2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4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6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4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2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5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4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5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19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mp-dependent synthetase and lig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6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5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1g671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9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seed specific protein Bn15D17A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7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5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family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29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1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tn21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0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8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6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tokinin synth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97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Act domain 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7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of-type zinc finger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75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lin 3B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0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0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Clavata3/esr-related 17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7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Gdsl-motif lipase/hydrol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8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/hydro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5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motif lipase/hydrolase/hydro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1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2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0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dehydro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5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5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na export mediator exportin-t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1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ydroxyproline-rich glycoprotein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9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lmodulin-binding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6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AT-binding factor B subunit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2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oplast intrinsic protein 3.1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9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erine carboxypeptid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3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2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transfer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5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1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ipid/glycerol acyltransf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1g758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1g761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3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igh mobility group (hmg1/2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7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mp-dependent synthetase and lig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6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Tetratricopeptide repeat (tpr)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6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3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protein DF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7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04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5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9-cis-epoxycarotenoid dioxygen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8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6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Transcription factor-related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18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DNA bind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8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utt/nudix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4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omeobox protein GLABRA2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9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69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elicase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80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34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S domain-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80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46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cl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1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5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Helicase domain-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1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4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vertase/pectin methylesterase inhibito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1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0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icrotubule associated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4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Plant defensin-fusion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roline-rich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3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9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Uvrb/uvrc motif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3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1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anslin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4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3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5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Xanthine/uracil perme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7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8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77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2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tochrome b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4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56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yosin heavy cha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7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4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6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zip transcription facto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et domain-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8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E3 ubiquitin ligase scf complex f-box subuni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0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5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0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6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Rabgap/tbc domain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0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1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anthionine synthetase c-lik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6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6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ADPH dependent mannose 6-phosphate reduct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3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Kelch repeat-containing 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8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Kinase interacting protein-related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sochorismatase hydrol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1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mino acid acetyltransfer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Armadillo/beta-catenin repeat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0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ne-cyanohydrin ly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2g235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1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ne-cyanohydrin ly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2g235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9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ne-cyanohydrin ly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4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3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arboxyl terminal hydro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5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2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cessing enzyme alpha-isozyme precursor (Alpha-VPE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6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6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lant-specific transcription factor yabby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7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1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77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972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8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ydroxyproline-rich glyco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36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toylglutathione lyase family protein / glyoxalase I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8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0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Exocyst subunit exo70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3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dul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88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/excinuclease amino terminal doma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0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0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Similar to glycosyl transferase family 48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6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RNA helicase A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0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2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2g3233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1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2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2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ynaptobrevin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yos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6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1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eptidoglycan-binding lysm domain-containing protein kin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ate embryogenesis abundant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4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264743 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tensin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0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Bzip transcription facto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Transcription activator grl3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2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dp-glucoronosyl/udp-glucosyl transf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7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7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athogen-responsive dna-binding protein-related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7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85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2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transcription factor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5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6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aloacid dehalogenase-like hydrol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41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Spx (syg1/pho81/xpr1)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0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1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Trans-acting sirna primary transcrip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0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86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6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zip protein DPBF4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38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lcium-dependent protein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5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2g417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83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binding cassette transporter atabca1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9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uanylate kinase 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2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8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2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21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2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2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9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2g4319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0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bonuclease p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9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F-box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1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lectron transfer flavoprotein-ubiquinone oxidoreduct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2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olygalacturo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4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8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beta-glucosid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5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8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5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7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 domain protein 18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5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8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4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9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7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0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Short-chain dehydrogenase/reductase (sdr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7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xin-regulated protein GH3 homolog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91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15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eos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2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4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hd finger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3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3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4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sterase/lipase/thioest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3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92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ead/deah box helicase carpel factory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9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in-like protein subfamily 1 member 3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9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in-like protein subfamily 1 member 4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8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in-like protein subfamily 1 member 5 precursor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8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41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4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7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4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ugar transporte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17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7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9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ZINC FINGER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7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7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8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8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:protein transglucosyl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8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7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eat shock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8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5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utative dnaj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0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Rna recognition motif (rrm)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reb subfamily a-2 of erf/ap2 transcription factor family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0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coanthocyanidin dioxygenase-like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7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Harpin-induced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2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0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2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0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Xh/xs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2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26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ed protein similar to seed maturation protein PM28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3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6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at dimerisation domain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3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nase l inhibitor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3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ate oxid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4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5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78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lmodulin-binding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5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1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nac2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5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Zinc finger (ran-binding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7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7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7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0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os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7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Transducin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8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9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9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ongevity-assurance (lag1)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28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thylene-responsive protein 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9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4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2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bonuclease iii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0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glycerophosphoryl diester phosphodiesterase 2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5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Transcription factor jumonji (jmjc) domain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0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1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Similar to ovule development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3g211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5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Rna recognition motif (rrm)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1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1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6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ihydroneopterin aldol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7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Zinc finger (dhhc type)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3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at dimerisation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4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5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directed RNA polymer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4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Rna recognition motif (rrm)-containing protein 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4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cis-epoxycarotenoid dioxy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4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43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3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5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Er lumen protein retaining receptor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5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4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5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thylene response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3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7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3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ca3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7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4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na-binding bromo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7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19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os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7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55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spholipid-transporting atpase 8 (Aminophospholipid flippase 8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9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45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line-rich glyco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30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95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30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2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ypsy-like retrotransposo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304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9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ypsy-like retrotransposo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2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0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73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sic leucine zipper transcription factor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39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4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3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Lecithin:cholesterol acyltransferase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5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0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cloartenol synth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5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6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protein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6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0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uronosyl transfer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7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7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hosphoinositide-specific phospholipase c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3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oglucan:xyloglucosyl 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9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9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4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itrogen regulation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9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5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Dof-type zinc finger domain-containing protein 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9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dulation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1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6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 phosphatase 2C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2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56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2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-phosphat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3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4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3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1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DP-glucose 4-6-dehydrat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7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rose-phosphatase 3 (SPP3)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5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utamate carboxypeptid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52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Vacuolar protein sort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3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prote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4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6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5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66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abgap/TBC domain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5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2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5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9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6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6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1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7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6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8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2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8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3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amous-like MADS box protein AGL1 (Protein Shatterproof 1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8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3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 transferase family 8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9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25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galacturon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0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6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8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P450 monooxygen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7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2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1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abinogalactan-protein (AGP20)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1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6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2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084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iccation-related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3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4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0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na-binding storekeeper protein-related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0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9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Myb family transcription factor 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0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Two-component responsive regulator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0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8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30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1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8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Raffinose synthase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98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Zinc finger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4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7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rine/threonine-specific protein kin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2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8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F-box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4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21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7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9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yl transferase family 2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8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3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Basic helix-loop-helix (bhlh)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9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6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transf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0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9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dulin mtn3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41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2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8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3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9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89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9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ansmembrane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4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4g15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08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1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Vq motif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0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tochrome p450-related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05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ibonuclease iii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6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Integral membrane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6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xidoreduct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7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8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biquitin-specific protease 20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Aquaglyceropor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28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9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6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ence protein-lik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1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1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lactosyltransf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1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78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receptor kinase ARK3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05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idase 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2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Early-responsive to dehydration protein-related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21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biquitin carboxyl-terminal hydrol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6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F-box family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7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14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Zinc finger (an1-like) family protei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2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31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3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92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ysteine prote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5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os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5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7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0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4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-adenosyl-L-methionine:salicylic acid carboxyl methyltransfer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7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7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8 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7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1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S seed storage protein 2 precursor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7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2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7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03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Cbs domain-containing protein 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07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S cruciferin seed storage protein (CRU3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9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C2-like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8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68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c GTP binding protein Arac7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9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5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9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94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n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6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ne/threonine protein kinase 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3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3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Dna-directed dna polym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2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5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processing enzyme gamma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4g331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14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olase, alpha/beta fold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9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 response factor 36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8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-induced protein phosphatase 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35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8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1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family 10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3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76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4g353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6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-galactose transporter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5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Clathrin adaptor complex small chain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5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6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rotein kin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012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rine carboxypeptidase s28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65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tpase-like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8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16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ulin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0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bs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2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ula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7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t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85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7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8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-diacylglycerol--inositol 3-phosphatidyltransf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52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lucose-6-phosphate/phosphate-translocator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1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1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4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1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25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 reduct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1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6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3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3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onene cycl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3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8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8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6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S-adenosyl-l-methionine:carboxyl methyltransf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93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minotransferase class i and ii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5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6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Zinc finger (dhhc type)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6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46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RAP3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6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-specific protein 3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6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obox protein-related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5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eucine-rich repeat protein ki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5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heavy cha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20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 3'-monooxygen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081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7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ptidyl-arginine deimin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5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Swib complex baf60b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5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DSL-motif lipase/acylhydrol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8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Vq motif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85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1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111/G-patch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9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3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9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4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0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0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aloacid dehalogenase-like hydrol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0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1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8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ucrose-phosphate synth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40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/DEAH box helicase, putative (RH15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112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8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duc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tatricopeptide (PPR) repeat-containing protein-lik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47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Flavin-containing monooxygenase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5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ydrolase, alpha/beta fold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1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97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Wd-40 repeat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triene-A4 hydrol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1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Mrna-decapping enzym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6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N-acetylglucosaminid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4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1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amous-like MADS box protein AGL15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5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Arial Unicode MS"/>
                <w:sz w:val="20"/>
                <w:szCs w:val="20"/>
                <w:lang w:val="en-GB"/>
              </w:rPr>
              <w:t>Paired amphipathic helix repeat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0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Circadian clock coupling factor-related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 transferase family 8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1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5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0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hort-chain dehydrogenase/reduct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160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27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haperon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163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09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biquitin carboxyl-terminal hydrolase family 1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7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DP glucose:flavonoid 3-o-glucosyltransfer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8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51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8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9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8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2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transporter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9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02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ectinest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9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8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Hydrolase, alpha/beta fold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3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rna isopentenyltransferase 9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7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nf2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3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in-specific prote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2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 (ADP-ribose) polym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4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yl coa reduct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2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2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DSL-motif lipase/hydrol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5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4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10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-response regulator 5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4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1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A15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6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4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osyl hydrolase family protein 51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6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6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loride channel protein CLC-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6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33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6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49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7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-porter family protein 2 (SFP2)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ys early 1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-2 kinesin-like protein 5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8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4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5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56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Disease resistance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5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0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lastidic glucose-6-phosphate dehydrogena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7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42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7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nesin light chain-related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95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i-silencing protein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96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transfer 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8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34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ysteine-trna lig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9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3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in-like protein subfamily 1 member 16 precurs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0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14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eos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1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18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1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1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air endonucle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1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62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otassium channel tetramerisation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1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6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2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35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Zinc carboxypeptid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2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66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enet domain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2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69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Dihydroflavonol 4-reduct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3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5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eucine-rich repeat transmembrane protein kin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0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te efflux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96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 embryogenesis abundant protein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25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08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Transducin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47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eucine-rich repeat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8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13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ity to tumor-related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4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6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1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6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93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entatricopeptide (ppr) repeat-containing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65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6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6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Rna recognition motif (rrm)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ity to SET-domain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64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afy cotyledon 1-like L1L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16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oacyl-coa-thiol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5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hototropic-responsive nph3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4810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174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case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5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Formin homology 2 domain-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1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ipid transfer protein (ltp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9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4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 synthase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9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52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mbryogenesis-associated protein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9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endopeptid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43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Hap5a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2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transport protein SEC12p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09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beta-hydroxysteroid dehydrogenase-lik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5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ibly glycosylated polypeptide RGP-4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80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hort-chain dehydrogenase/reductase (SDR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0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9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tn3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99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30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aminocyclopropane-1-carboxylate synthase (ACC synthase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58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ibberellin 20-oxid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8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8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61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ds-box protein (agl71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0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Meprin and traf homology domain-containing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6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3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20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3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0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37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57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Cbs domain-containing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547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146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ipid transfer protein (ltp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48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1,3-glucan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1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Caleosin-related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5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95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Lipid transfer protein (ltp)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6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99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-adenosyl-L-methionine:salicylic acid carboxyl methyltransferase-like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6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1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6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8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1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Calcineurin-like phosphoester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569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chrome P450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2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/EREBP transcription factor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3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NR/Asp-box repeat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7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40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8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36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Two-component responsive regulator family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222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protein precursor, extens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3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ubtil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32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biquitin-conjugating enzyme 7 (ubc7), e2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398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2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dp-glucoronosyl/udp-glucosyl transferase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8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60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ibberellin-regulated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0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606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-box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0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1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2-phosphoglycerate kinase-related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1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8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nalization independence 4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1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07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80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0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va22b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8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n in absentia (SINA) family protei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4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Phosphoglycerate/bisphosphoglycerate mutase family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77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687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Transcription factor jumonji (jmjc) domain-containing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55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-like prote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5g631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5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kle-type POZ  protein-related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69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Cyclin-dependent kinase cdc2mse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3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473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ADNE-like protein ARI15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55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inine/serine-rich splicing factor SC35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426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5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0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Succinate dehydrogenase, iron-sulphur subunit, mitochondrial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6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560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 xml:space="preserve">Similar to nol1/nop2/sun family protein 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7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5283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onucle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Mg0018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282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b452 cytochrome c biogenesis orf452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Mg002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65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-ubiquinone oxidoreductase chain 6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Mg0052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703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as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gen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211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tosystem I assembly protein Ycf3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gen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97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65157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09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rabidopsis thaliana 18S rrna gene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4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38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6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908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elemen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00753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370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element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4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1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72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461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o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08869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74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057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17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06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01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S seed storage protein 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0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59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paxi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089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75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0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38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105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724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1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0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1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30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15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737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16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19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2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435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3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40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4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32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55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8944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23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5919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371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8028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2880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646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30021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77499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53084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68861</w:t>
            </w:r>
          </w:p>
        </w:tc>
        <w:tc>
          <w:tcPr>
            <w:tcW w:w="66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8T22:59:00Z</dcterms:created>
  <dc:creator>cv</dc:creator>
  <dc:description/>
  <cp:keywords/>
  <dc:language>en-US</dc:language>
  <cp:lastModifiedBy>cv</cp:lastModifiedBy>
  <dcterms:modified xsi:type="dcterms:W3CDTF">2006-01-21T11:08:00Z</dcterms:modified>
  <cp:revision>7</cp:revision>
  <dc:subject/>
  <dc:title>AGI code or</dc:title>
</cp:coreProperties>
</file>